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88397" w14:textId="0055DBE5" w:rsidR="00A800D5" w:rsidRPr="00A800D5" w:rsidRDefault="00A800D5" w:rsidP="00A800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00D5">
        <w:rPr>
          <w:rFonts w:ascii="Times New Roman" w:hAnsi="Times New Roman" w:cs="Times New Roman"/>
          <w:b/>
          <w:bCs/>
          <w:sz w:val="24"/>
          <w:szCs w:val="24"/>
        </w:rPr>
        <w:t>Demographic information</w:t>
      </w:r>
    </w:p>
    <w:p w14:paraId="3AABDB4C" w14:textId="77777777" w:rsidR="00A800D5" w:rsidRDefault="00A800D5">
      <w:pPr>
        <w:rPr>
          <w:rFonts w:ascii="Times New Roman" w:hAnsi="Times New Roman" w:cs="Times New Roman"/>
          <w:sz w:val="24"/>
          <w:szCs w:val="24"/>
        </w:rPr>
      </w:pPr>
    </w:p>
    <w:p w14:paraId="41B08CD8" w14:textId="5926F818" w:rsidR="00F0766D" w:rsidRPr="00715C76" w:rsidRDefault="00715C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: </w:t>
      </w:r>
      <w:r w:rsidR="00430917">
        <w:rPr>
          <w:rFonts w:ascii="Times New Roman" w:hAnsi="Times New Roman" w:cs="Times New Roman"/>
          <w:sz w:val="24"/>
          <w:szCs w:val="24"/>
        </w:rPr>
        <w:t xml:space="preserve">Demographic information for sample 1 (S1, </w:t>
      </w:r>
      <w:r w:rsidR="00430917" w:rsidRPr="0043091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30917">
        <w:rPr>
          <w:rFonts w:ascii="Times New Roman" w:hAnsi="Times New Roman" w:cs="Times New Roman"/>
          <w:sz w:val="24"/>
          <w:szCs w:val="24"/>
        </w:rPr>
        <w:t xml:space="preserve"> = 250), sample 2 (S2, </w:t>
      </w:r>
      <w:r w:rsidR="00430917" w:rsidRPr="0043091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30917">
        <w:rPr>
          <w:rFonts w:ascii="Times New Roman" w:hAnsi="Times New Roman" w:cs="Times New Roman"/>
          <w:sz w:val="24"/>
          <w:szCs w:val="24"/>
        </w:rPr>
        <w:t xml:space="preserve"> = 250), and total sample (</w:t>
      </w:r>
      <w:r w:rsidR="00F17FF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30917">
        <w:rPr>
          <w:rFonts w:ascii="Times New Roman" w:hAnsi="Times New Roman" w:cs="Times New Roman"/>
          <w:sz w:val="24"/>
          <w:szCs w:val="24"/>
        </w:rPr>
        <w:t xml:space="preserve"> = 50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1417"/>
        <w:gridCol w:w="992"/>
        <w:gridCol w:w="1418"/>
      </w:tblGrid>
      <w:tr w:rsidR="000A2977" w:rsidRPr="00F0766D" w14:paraId="4AE25EC8" w14:textId="7B71387A" w:rsidTr="00D75A1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E15A54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530FFF" w14:textId="7CB1EE1B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998E6B" w14:textId="06069731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F95E30" w14:textId="2BFC8B3A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90A013" w14:textId="084C6725" w:rsidR="00681316" w:rsidRPr="00F0766D" w:rsidRDefault="00715C7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A2977" w:rsidRPr="00F0766D" w14:paraId="0E29A54E" w14:textId="0C5796E5" w:rsidTr="00D75A1D">
        <w:tc>
          <w:tcPr>
            <w:tcW w:w="2410" w:type="dxa"/>
            <w:tcBorders>
              <w:top w:val="single" w:sz="4" w:space="0" w:color="auto"/>
            </w:tcBorders>
          </w:tcPr>
          <w:p w14:paraId="695B0947" w14:textId="629776F3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47FD4D6" w14:textId="7FF691D6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15131A" w14:textId="1879DA51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D6ADF"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6ADF"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8A7B81" w14:textId="7604BE2F" w:rsidR="00681316" w:rsidRPr="00F0766D" w:rsidRDefault="000C554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D6ADF"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D6ADF"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448A16" w14:textId="7E861235" w:rsidR="00681316" w:rsidRPr="00F0766D" w:rsidRDefault="00BD6AD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 - 82</w:t>
            </w:r>
          </w:p>
        </w:tc>
      </w:tr>
      <w:tr w:rsidR="000A2977" w:rsidRPr="00F0766D" w14:paraId="63101051" w14:textId="4E0D6503" w:rsidTr="00D75A1D">
        <w:tc>
          <w:tcPr>
            <w:tcW w:w="2410" w:type="dxa"/>
            <w:tcBorders>
              <w:bottom w:val="nil"/>
            </w:tcBorders>
          </w:tcPr>
          <w:p w14:paraId="6EB761C6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0C2ECADD" w14:textId="3145BC40" w:rsidR="00681316" w:rsidRPr="00A800D5" w:rsidRDefault="00681316" w:rsidP="00F0766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0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7A294358" w14:textId="3E514A4A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6.54</w:t>
            </w:r>
          </w:p>
        </w:tc>
        <w:tc>
          <w:tcPr>
            <w:tcW w:w="992" w:type="dxa"/>
            <w:tcBorders>
              <w:bottom w:val="nil"/>
            </w:tcBorders>
          </w:tcPr>
          <w:p w14:paraId="1C09769D" w14:textId="43BEF534" w:rsidR="00681316" w:rsidRPr="00F0766D" w:rsidRDefault="00B216B2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1418" w:type="dxa"/>
            <w:tcBorders>
              <w:bottom w:val="nil"/>
            </w:tcBorders>
          </w:tcPr>
          <w:p w14:paraId="72E912D5" w14:textId="69BC6689" w:rsidR="00681316" w:rsidRPr="00F0766D" w:rsidRDefault="00F0564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</w:tr>
      <w:tr w:rsidR="000A2977" w:rsidRPr="00F0766D" w14:paraId="6CAE1C07" w14:textId="267469C5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A4EDF9E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EE5BBB1" w14:textId="323A1EB1" w:rsidR="00681316" w:rsidRPr="00A800D5" w:rsidRDefault="00681316" w:rsidP="00F0766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00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5E428E" w14:textId="15431727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2BFF7A" w14:textId="00E67B20" w:rsidR="00681316" w:rsidRPr="00F0766D" w:rsidRDefault="000C554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B0A61B6" w14:textId="38742A84" w:rsidR="00681316" w:rsidRPr="00F0766D" w:rsidRDefault="00F0564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</w:tr>
      <w:tr w:rsidR="000A2977" w:rsidRPr="00F0766D" w14:paraId="195EF68A" w14:textId="5F8603C0" w:rsidTr="00D75A1D">
        <w:tc>
          <w:tcPr>
            <w:tcW w:w="2410" w:type="dxa"/>
            <w:tcBorders>
              <w:top w:val="single" w:sz="4" w:space="0" w:color="auto"/>
            </w:tcBorders>
          </w:tcPr>
          <w:p w14:paraId="6E762962" w14:textId="66C5D4D9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61E83B8" w14:textId="57BB2FDA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B01212" w14:textId="2A062568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2096A" w14:textId="67DE0DBF" w:rsidR="00681316" w:rsidRPr="00F0766D" w:rsidRDefault="00C74B7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4ABBD6" w14:textId="5E1F9D29" w:rsidR="00681316" w:rsidRPr="00F0766D" w:rsidRDefault="0036444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0A2977" w:rsidRPr="00F0766D" w14:paraId="7850938A" w14:textId="2E9BB2BF" w:rsidTr="00D75A1D">
        <w:tc>
          <w:tcPr>
            <w:tcW w:w="2410" w:type="dxa"/>
            <w:tcBorders>
              <w:bottom w:val="nil"/>
            </w:tcBorders>
          </w:tcPr>
          <w:p w14:paraId="6B24CE4B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7E0AFBFE" w14:textId="5470CAD3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bottom w:val="nil"/>
            </w:tcBorders>
          </w:tcPr>
          <w:p w14:paraId="06723D15" w14:textId="6DB31E42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>
              <w:bottom w:val="nil"/>
            </w:tcBorders>
          </w:tcPr>
          <w:p w14:paraId="679E0134" w14:textId="610598D4" w:rsidR="00681316" w:rsidRPr="00F0766D" w:rsidRDefault="00C74B7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bottom w:val="nil"/>
            </w:tcBorders>
          </w:tcPr>
          <w:p w14:paraId="262504CF" w14:textId="7DDD2687" w:rsidR="00681316" w:rsidRPr="00F0766D" w:rsidRDefault="00B4678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0A2977" w:rsidRPr="00F0766D" w14:paraId="2B50C90D" w14:textId="1E33097D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22CF2B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B7296A9" w14:textId="2B2FE756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0ABCEB" w14:textId="67CA9A5E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4FE5007" w14:textId="2EC4D62F" w:rsidR="00681316" w:rsidRPr="00F0766D" w:rsidRDefault="00C74B7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FFB71C" w14:textId="0E571C35" w:rsidR="00681316" w:rsidRPr="00F0766D" w:rsidRDefault="00B4678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2977" w:rsidRPr="00F0766D" w14:paraId="3FC9453E" w14:textId="539F8FC0" w:rsidTr="00D75A1D">
        <w:tc>
          <w:tcPr>
            <w:tcW w:w="2410" w:type="dxa"/>
            <w:tcBorders>
              <w:top w:val="single" w:sz="4" w:space="0" w:color="auto"/>
            </w:tcBorders>
          </w:tcPr>
          <w:p w14:paraId="463919D5" w14:textId="7D78B0D1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Political affili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A0E529" w14:textId="4FCC0310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Left-w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841523" w14:textId="032C1D2C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2B9EE0" w14:textId="3DCEB7A2" w:rsidR="00681316" w:rsidRPr="00F0766D" w:rsidRDefault="00166CD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5AACE4" w14:textId="727738F2" w:rsidR="00681316" w:rsidRPr="00F0766D" w:rsidRDefault="00F0564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0A2977" w:rsidRPr="00F0766D" w14:paraId="4ACB358B" w14:textId="5D8F07B8" w:rsidTr="00D75A1D">
        <w:tc>
          <w:tcPr>
            <w:tcW w:w="2410" w:type="dxa"/>
            <w:tcBorders>
              <w:bottom w:val="nil"/>
            </w:tcBorders>
          </w:tcPr>
          <w:p w14:paraId="27723703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63B53F9C" w14:textId="572216AA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1417" w:type="dxa"/>
            <w:tcBorders>
              <w:bottom w:val="nil"/>
            </w:tcBorders>
          </w:tcPr>
          <w:p w14:paraId="3B56357D" w14:textId="4D92AC0D" w:rsidR="00681316" w:rsidRPr="00F0766D" w:rsidRDefault="0068131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>
              <w:bottom w:val="nil"/>
            </w:tcBorders>
          </w:tcPr>
          <w:p w14:paraId="754ED2E0" w14:textId="650A70D2" w:rsidR="00681316" w:rsidRPr="00F0766D" w:rsidRDefault="00166CD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8" w:type="dxa"/>
            <w:tcBorders>
              <w:bottom w:val="nil"/>
            </w:tcBorders>
          </w:tcPr>
          <w:p w14:paraId="5328077E" w14:textId="23B7D513" w:rsidR="00681316" w:rsidRPr="00F0766D" w:rsidRDefault="00511C7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0A2977" w:rsidRPr="00F0766D" w14:paraId="36AB9870" w14:textId="4098E4CD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0077C08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A2E2807" w14:textId="228E4150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Right-win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C28EAD" w14:textId="7C53A1CA" w:rsidR="00681316" w:rsidRPr="00F0766D" w:rsidRDefault="009C2CE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E85FAF" w14:textId="2A810369" w:rsidR="00681316" w:rsidRPr="00F0766D" w:rsidRDefault="00166CD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8E706D" w14:textId="71874136" w:rsidR="00681316" w:rsidRPr="00F0766D" w:rsidRDefault="00511C7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A2977" w:rsidRPr="00F0766D" w14:paraId="3232EB92" w14:textId="3E120689" w:rsidTr="00D75A1D">
        <w:tc>
          <w:tcPr>
            <w:tcW w:w="2410" w:type="dxa"/>
            <w:tcBorders>
              <w:top w:val="single" w:sz="4" w:space="0" w:color="auto"/>
            </w:tcBorders>
          </w:tcPr>
          <w:p w14:paraId="34DF465C" w14:textId="7800C219" w:rsidR="00681316" w:rsidRPr="00F0766D" w:rsidRDefault="009C2CEF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49B0605" w14:textId="480DD461" w:rsidR="00681316" w:rsidRPr="00F0766D" w:rsidRDefault="009C2CEF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42DC68" w14:textId="28D8E871" w:rsidR="00681316" w:rsidRPr="00F0766D" w:rsidRDefault="009C2CE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0E85E1" w14:textId="20F22C24" w:rsidR="00681316" w:rsidRPr="00F0766D" w:rsidRDefault="00A2373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9198D3" w14:textId="7504E57A" w:rsidR="00681316" w:rsidRPr="00F0766D" w:rsidRDefault="00F46C0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0A2977" w:rsidRPr="00F0766D" w14:paraId="03FE43FB" w14:textId="78757296" w:rsidTr="00D75A1D">
        <w:tc>
          <w:tcPr>
            <w:tcW w:w="2410" w:type="dxa"/>
            <w:tcBorders>
              <w:bottom w:val="nil"/>
            </w:tcBorders>
          </w:tcPr>
          <w:p w14:paraId="64FC76DB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44689E9A" w14:textId="5ADD5ACF" w:rsidR="00681316" w:rsidRPr="00F0766D" w:rsidRDefault="009C2CEF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Ireland </w:t>
            </w:r>
          </w:p>
        </w:tc>
        <w:tc>
          <w:tcPr>
            <w:tcW w:w="1417" w:type="dxa"/>
            <w:tcBorders>
              <w:bottom w:val="nil"/>
            </w:tcBorders>
          </w:tcPr>
          <w:p w14:paraId="7C995B20" w14:textId="245A0414" w:rsidR="00681316" w:rsidRPr="00F0766D" w:rsidRDefault="009C2CE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</w:tcPr>
          <w:p w14:paraId="2249CB05" w14:textId="1DEDD15D" w:rsidR="00681316" w:rsidRPr="00F0766D" w:rsidRDefault="00A2373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bottom w:val="nil"/>
            </w:tcBorders>
          </w:tcPr>
          <w:p w14:paraId="4CB9CB71" w14:textId="57E471BB" w:rsidR="00681316" w:rsidRPr="00F0766D" w:rsidRDefault="001C48F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A2977" w:rsidRPr="00F0766D" w14:paraId="15F788D7" w14:textId="6C470286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46E7577" w14:textId="77777777" w:rsidR="00681316" w:rsidRPr="00F0766D" w:rsidRDefault="00681316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C9D1746" w14:textId="27353334" w:rsidR="00681316" w:rsidRPr="00F0766D" w:rsidRDefault="009C2CEF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927F06" w14:textId="25EF941A" w:rsidR="00681316" w:rsidRPr="00F0766D" w:rsidRDefault="00130BB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1FAB32" w14:textId="6A976507" w:rsidR="00681316" w:rsidRPr="00F0766D" w:rsidRDefault="00A2373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38BF12" w14:textId="5FBBBBA8" w:rsidR="00681316" w:rsidRPr="00F0766D" w:rsidRDefault="00FA4385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A2977" w:rsidRPr="00F0766D" w14:paraId="055A5A51" w14:textId="044C9B1B" w:rsidTr="00D75A1D">
        <w:tc>
          <w:tcPr>
            <w:tcW w:w="2410" w:type="dxa"/>
            <w:tcBorders>
              <w:top w:val="single" w:sz="4" w:space="0" w:color="auto"/>
            </w:tcBorders>
          </w:tcPr>
          <w:p w14:paraId="233B9978" w14:textId="4171AC76" w:rsidR="00681316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7B4DCF" w14:textId="5FD1AD78" w:rsidR="00681316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White Irish/Britis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64E766" w14:textId="15C640D8" w:rsidR="00681316" w:rsidRPr="00F0766D" w:rsidRDefault="002D2B5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0E0ECC" w14:textId="02A68D6F" w:rsidR="00681316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E70A3E" w14:textId="4C09CA7B" w:rsidR="00681316" w:rsidRPr="00F0766D" w:rsidRDefault="00511C7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1A17B0" w:rsidRPr="00F0766D" w14:paraId="31F18B55" w14:textId="77777777" w:rsidTr="00D75A1D">
        <w:tc>
          <w:tcPr>
            <w:tcW w:w="2410" w:type="dxa"/>
          </w:tcPr>
          <w:p w14:paraId="7DA951A7" w14:textId="25188375" w:rsidR="001A17B0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3AE5EAA" w14:textId="32C256DC" w:rsidR="001A17B0" w:rsidRPr="00F0766D" w:rsidRDefault="00393BC5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other</w:t>
            </w:r>
          </w:p>
        </w:tc>
        <w:tc>
          <w:tcPr>
            <w:tcW w:w="1417" w:type="dxa"/>
          </w:tcPr>
          <w:p w14:paraId="33728849" w14:textId="5FA5921A" w:rsidR="001A17B0" w:rsidRPr="00F0766D" w:rsidRDefault="002D2B5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4BE31AE8" w14:textId="0E93F189" w:rsidR="001A17B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628C0D92" w14:textId="3EF3FD5C" w:rsidR="001A17B0" w:rsidRPr="00F0766D" w:rsidRDefault="00511C7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A17B0" w:rsidRPr="00F0766D" w14:paraId="75F55913" w14:textId="77777777" w:rsidTr="00D75A1D">
        <w:tc>
          <w:tcPr>
            <w:tcW w:w="2410" w:type="dxa"/>
          </w:tcPr>
          <w:p w14:paraId="3D6C91DC" w14:textId="77777777" w:rsidR="001A17B0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247AF1" w14:textId="01B0FBA1" w:rsidR="001A17B0" w:rsidRPr="00F0766D" w:rsidRDefault="002D2B5A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Black Irish/British</w:t>
            </w:r>
          </w:p>
        </w:tc>
        <w:tc>
          <w:tcPr>
            <w:tcW w:w="1417" w:type="dxa"/>
          </w:tcPr>
          <w:p w14:paraId="578D371B" w14:textId="6DE2EB26" w:rsidR="001A17B0" w:rsidRPr="00F0766D" w:rsidRDefault="002D2B5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F87F28E" w14:textId="5CA5D97A" w:rsidR="001A17B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7D711310" w14:textId="52735C76" w:rsidR="001A17B0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2F10" w:rsidRPr="00F0766D" w14:paraId="45FE2CDB" w14:textId="77777777" w:rsidTr="00D75A1D">
        <w:tc>
          <w:tcPr>
            <w:tcW w:w="2410" w:type="dxa"/>
          </w:tcPr>
          <w:p w14:paraId="180D3441" w14:textId="77777777" w:rsidR="00A12F10" w:rsidRPr="00F0766D" w:rsidRDefault="00A12F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9A6499" w14:textId="42D87B6A" w:rsidR="00A12F10" w:rsidRPr="00F0766D" w:rsidRDefault="00393BC5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ck other </w:t>
            </w:r>
          </w:p>
        </w:tc>
        <w:tc>
          <w:tcPr>
            <w:tcW w:w="1417" w:type="dxa"/>
          </w:tcPr>
          <w:p w14:paraId="37122A42" w14:textId="44758768" w:rsidR="00A12F10" w:rsidRPr="00F0766D" w:rsidRDefault="00A12F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EEBF64D" w14:textId="61950CD0" w:rsidR="00A12F1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D54B706" w14:textId="2EAEEEDD" w:rsidR="00A12F10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17B0" w:rsidRPr="00F0766D" w14:paraId="33E6D39F" w14:textId="77777777" w:rsidTr="00D75A1D">
        <w:tc>
          <w:tcPr>
            <w:tcW w:w="2410" w:type="dxa"/>
          </w:tcPr>
          <w:p w14:paraId="29059120" w14:textId="77777777" w:rsidR="001A17B0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59D48DF" w14:textId="746C5276" w:rsidR="001A17B0" w:rsidRPr="00F0766D" w:rsidRDefault="002D2B5A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Asian Irish/British</w:t>
            </w:r>
          </w:p>
        </w:tc>
        <w:tc>
          <w:tcPr>
            <w:tcW w:w="1417" w:type="dxa"/>
          </w:tcPr>
          <w:p w14:paraId="0E018176" w14:textId="69DC8354" w:rsidR="001A17B0" w:rsidRPr="00F0766D" w:rsidRDefault="00A12F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AD0354D" w14:textId="2E196C31" w:rsidR="001A17B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5099B5F8" w14:textId="080E5F84" w:rsidR="001A17B0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A17B0" w:rsidRPr="00F0766D" w14:paraId="2878466F" w14:textId="77777777" w:rsidTr="00D75A1D">
        <w:tc>
          <w:tcPr>
            <w:tcW w:w="2410" w:type="dxa"/>
            <w:tcBorders>
              <w:bottom w:val="nil"/>
            </w:tcBorders>
          </w:tcPr>
          <w:p w14:paraId="2851288A" w14:textId="77777777" w:rsidR="001A17B0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4C8D05B5" w14:textId="26369207" w:rsidR="001A17B0" w:rsidRPr="00F0766D" w:rsidRDefault="00393BC5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other</w:t>
            </w:r>
            <w:r w:rsidR="002D2B5A"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bottom w:val="nil"/>
            </w:tcBorders>
          </w:tcPr>
          <w:p w14:paraId="5920C6D8" w14:textId="66D9C5CA" w:rsidR="001A17B0" w:rsidRPr="00F0766D" w:rsidRDefault="00A12F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14:paraId="5979415B" w14:textId="7B1FA1FF" w:rsidR="001A17B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bottom w:val="nil"/>
            </w:tcBorders>
          </w:tcPr>
          <w:p w14:paraId="1BCD27B0" w14:textId="1AB3FB52" w:rsidR="001A17B0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A17B0" w:rsidRPr="00F0766D" w14:paraId="3C5C39F2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EE6BA79" w14:textId="77777777" w:rsidR="001A17B0" w:rsidRPr="00F0766D" w:rsidRDefault="001A17B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48C81F5" w14:textId="71F199D7" w:rsidR="001A17B0" w:rsidRPr="00F0766D" w:rsidRDefault="002D2B5A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393BC5">
              <w:rPr>
                <w:rFonts w:ascii="Times New Roman" w:hAnsi="Times New Roman" w:cs="Times New Roman"/>
                <w:sz w:val="24"/>
                <w:szCs w:val="24"/>
              </w:rPr>
              <w:t>/Mixed</w:t>
            </w: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D627138" w14:textId="67BCD337" w:rsidR="001A17B0" w:rsidRPr="00F0766D" w:rsidRDefault="00A12F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49E2353" w14:textId="0796B7D0" w:rsidR="001A17B0" w:rsidRPr="00F0766D" w:rsidRDefault="0037000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BDE08D" w14:textId="49E709DE" w:rsidR="001A17B0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235D7" w:rsidRPr="00F0766D" w14:paraId="1E8FA0E8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6E78D7C3" w14:textId="3AEBE0C9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CFA56E4" w14:textId="22D1D8FB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E436D5" w14:textId="56D31E34" w:rsidR="00B235D7" w:rsidRPr="00F0766D" w:rsidRDefault="00A75273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18403A" w14:textId="5F8B13F7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64C968" w14:textId="3F7271E0" w:rsidR="00B235D7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35D7" w:rsidRPr="00F0766D" w14:paraId="5F3501CF" w14:textId="77777777" w:rsidTr="00D75A1D">
        <w:tc>
          <w:tcPr>
            <w:tcW w:w="2410" w:type="dxa"/>
          </w:tcPr>
          <w:p w14:paraId="6448AE9B" w14:textId="77777777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35F5589" w14:textId="4D778E96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Junior secondary education</w:t>
            </w:r>
          </w:p>
        </w:tc>
        <w:tc>
          <w:tcPr>
            <w:tcW w:w="1417" w:type="dxa"/>
          </w:tcPr>
          <w:p w14:paraId="0B6151D3" w14:textId="444C169D" w:rsidR="00B235D7" w:rsidRPr="00F0766D" w:rsidRDefault="00A75273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F8CB218" w14:textId="7589D9EC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4398FD2A" w14:textId="24876B41" w:rsidR="00B235D7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35D7" w:rsidRPr="00F0766D" w14:paraId="6C749C92" w14:textId="77777777" w:rsidTr="00D75A1D">
        <w:tc>
          <w:tcPr>
            <w:tcW w:w="2410" w:type="dxa"/>
          </w:tcPr>
          <w:p w14:paraId="710D3632" w14:textId="77777777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2E51B18" w14:textId="544A6B63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Higher secondary education </w:t>
            </w:r>
          </w:p>
        </w:tc>
        <w:tc>
          <w:tcPr>
            <w:tcW w:w="1417" w:type="dxa"/>
          </w:tcPr>
          <w:p w14:paraId="4A4D362B" w14:textId="11BD9EC7" w:rsidR="00B235D7" w:rsidRPr="00F0766D" w:rsidRDefault="00A75273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</w:tcPr>
          <w:p w14:paraId="0F23F048" w14:textId="1C71906C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</w:tcPr>
          <w:p w14:paraId="70C5B9C5" w14:textId="51805998" w:rsidR="00B235D7" w:rsidRPr="00F0766D" w:rsidRDefault="009B20B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B235D7" w:rsidRPr="00F0766D" w14:paraId="2F5266DC" w14:textId="77777777" w:rsidTr="00D75A1D">
        <w:tc>
          <w:tcPr>
            <w:tcW w:w="2410" w:type="dxa"/>
            <w:tcBorders>
              <w:bottom w:val="nil"/>
            </w:tcBorders>
          </w:tcPr>
          <w:p w14:paraId="2F32B457" w14:textId="77777777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473D2A39" w14:textId="37C8C795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Third level education </w:t>
            </w:r>
          </w:p>
        </w:tc>
        <w:tc>
          <w:tcPr>
            <w:tcW w:w="1417" w:type="dxa"/>
            <w:tcBorders>
              <w:bottom w:val="nil"/>
            </w:tcBorders>
          </w:tcPr>
          <w:p w14:paraId="1089A487" w14:textId="2D0C8D95" w:rsidR="00B235D7" w:rsidRPr="00F0766D" w:rsidRDefault="00A75273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92" w:type="dxa"/>
            <w:tcBorders>
              <w:bottom w:val="nil"/>
            </w:tcBorders>
          </w:tcPr>
          <w:p w14:paraId="0B797E07" w14:textId="24A2F4B6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8" w:type="dxa"/>
            <w:tcBorders>
              <w:bottom w:val="nil"/>
            </w:tcBorders>
          </w:tcPr>
          <w:p w14:paraId="4EE481BF" w14:textId="2344A856" w:rsidR="00B235D7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B235D7" w:rsidRPr="00F0766D" w14:paraId="24208A85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E89B93D" w14:textId="77777777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4941481" w14:textId="2FF4870B" w:rsidR="00B235D7" w:rsidRPr="00F0766D" w:rsidRDefault="00B235D7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Postgraduate education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FE36D4F" w14:textId="04E0322D" w:rsidR="00B235D7" w:rsidRPr="00F0766D" w:rsidRDefault="00A75273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E53E5F" w14:textId="05C02161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96B814" w14:textId="798240AF" w:rsidR="00B235D7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235D7" w:rsidRPr="00F0766D" w14:paraId="73A511FE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6111F623" w14:textId="678B70DD" w:rsidR="00B235D7" w:rsidRPr="00F0766D" w:rsidRDefault="00A75273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Understanding of depression 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91C76A2" w14:textId="02F575F9" w:rsidR="00B235D7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Had never heard of i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FFD721" w14:textId="69374FAD" w:rsidR="00B235D7" w:rsidRPr="00F0766D" w:rsidRDefault="00212F68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ECE242" w14:textId="36CD28C8" w:rsidR="00B235D7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B0CC94" w14:textId="14F87309" w:rsidR="00B235D7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1494" w:rsidRPr="00F0766D" w14:paraId="29418C40" w14:textId="77777777" w:rsidTr="00D75A1D">
        <w:tc>
          <w:tcPr>
            <w:tcW w:w="2410" w:type="dxa"/>
          </w:tcPr>
          <w:p w14:paraId="2C7984C0" w14:textId="77777777" w:rsidR="00181494" w:rsidRPr="00F0766D" w:rsidRDefault="00181494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CE6728C" w14:textId="22EF0721" w:rsidR="00181494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ittle</w:t>
            </w:r>
          </w:p>
        </w:tc>
        <w:tc>
          <w:tcPr>
            <w:tcW w:w="1417" w:type="dxa"/>
          </w:tcPr>
          <w:p w14:paraId="3FC5328F" w14:textId="729DAD37" w:rsidR="00181494" w:rsidRPr="00F0766D" w:rsidRDefault="00212F68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14:paraId="0B317FA7" w14:textId="7B05CF67" w:rsidR="00181494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8" w:type="dxa"/>
          </w:tcPr>
          <w:p w14:paraId="04FAEC22" w14:textId="56A24C21" w:rsidR="00181494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181494" w:rsidRPr="00F0766D" w14:paraId="232AA8DF" w14:textId="77777777" w:rsidTr="00D75A1D">
        <w:tc>
          <w:tcPr>
            <w:tcW w:w="2410" w:type="dxa"/>
            <w:tcBorders>
              <w:bottom w:val="nil"/>
            </w:tcBorders>
          </w:tcPr>
          <w:p w14:paraId="24B4C994" w14:textId="77777777" w:rsidR="00181494" w:rsidRPr="00F0766D" w:rsidRDefault="00181494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46A5EBCA" w14:textId="083ACB64" w:rsidR="00181494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ot</w:t>
            </w:r>
          </w:p>
        </w:tc>
        <w:tc>
          <w:tcPr>
            <w:tcW w:w="1417" w:type="dxa"/>
            <w:tcBorders>
              <w:bottom w:val="nil"/>
            </w:tcBorders>
          </w:tcPr>
          <w:p w14:paraId="665377A0" w14:textId="376EB40B" w:rsidR="00181494" w:rsidRPr="00F0766D" w:rsidRDefault="00212F68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92" w:type="dxa"/>
            <w:tcBorders>
              <w:bottom w:val="nil"/>
            </w:tcBorders>
          </w:tcPr>
          <w:p w14:paraId="2B212DC3" w14:textId="66AC4D00" w:rsidR="00181494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18" w:type="dxa"/>
            <w:tcBorders>
              <w:bottom w:val="nil"/>
            </w:tcBorders>
          </w:tcPr>
          <w:p w14:paraId="32E55640" w14:textId="6EA525C4" w:rsidR="00181494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181494" w:rsidRPr="00F0766D" w14:paraId="3EF55E7D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328FC14" w14:textId="77777777" w:rsidR="00181494" w:rsidRPr="00F0766D" w:rsidRDefault="00181494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65B7AFB" w14:textId="2F3751D5" w:rsidR="00181494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E89E8B7" w14:textId="2342989B" w:rsidR="00181494" w:rsidRPr="00F0766D" w:rsidRDefault="00212F68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B1A625" w14:textId="1EB336D0" w:rsidR="00181494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93FC857" w14:textId="2B620E6C" w:rsidR="00181494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46E10" w:rsidRPr="00F0766D" w14:paraId="04081C5B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291E388D" w14:textId="5DB3F571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Understanding of schizophrenia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76C4701" w14:textId="49E007BD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Had never heard of i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EC934E" w14:textId="5082A4C4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DBFC0B" w14:textId="051E209D" w:rsidR="00346E10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60EA45" w14:textId="6BD01482" w:rsidR="00346E10" w:rsidRPr="00F0766D" w:rsidRDefault="0046580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6E10" w:rsidRPr="00F0766D" w14:paraId="2A1D3EC2" w14:textId="77777777" w:rsidTr="00D75A1D">
        <w:tc>
          <w:tcPr>
            <w:tcW w:w="2410" w:type="dxa"/>
          </w:tcPr>
          <w:p w14:paraId="4BC994BA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F5B9191" w14:textId="3295ACB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ittle</w:t>
            </w:r>
          </w:p>
        </w:tc>
        <w:tc>
          <w:tcPr>
            <w:tcW w:w="1417" w:type="dxa"/>
          </w:tcPr>
          <w:p w14:paraId="46EC3407" w14:textId="0538A8C7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92" w:type="dxa"/>
          </w:tcPr>
          <w:p w14:paraId="6E94CDE7" w14:textId="453037A9" w:rsidR="00346E10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418" w:type="dxa"/>
          </w:tcPr>
          <w:p w14:paraId="5DABFD32" w14:textId="70DD9BB6" w:rsidR="00346E10" w:rsidRPr="00F0766D" w:rsidRDefault="00275D4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346E10" w:rsidRPr="00F0766D" w14:paraId="4ED84701" w14:textId="77777777" w:rsidTr="00D75A1D">
        <w:tc>
          <w:tcPr>
            <w:tcW w:w="2410" w:type="dxa"/>
            <w:tcBorders>
              <w:bottom w:val="nil"/>
            </w:tcBorders>
          </w:tcPr>
          <w:p w14:paraId="2E4DD787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7B521C8C" w14:textId="330F8DCC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ot</w:t>
            </w:r>
          </w:p>
        </w:tc>
        <w:tc>
          <w:tcPr>
            <w:tcW w:w="1417" w:type="dxa"/>
            <w:tcBorders>
              <w:bottom w:val="nil"/>
            </w:tcBorders>
          </w:tcPr>
          <w:p w14:paraId="181E2424" w14:textId="678C87CA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bottom w:val="nil"/>
            </w:tcBorders>
          </w:tcPr>
          <w:p w14:paraId="575D4787" w14:textId="53F858A9" w:rsidR="00346E10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bottom w:val="nil"/>
            </w:tcBorders>
          </w:tcPr>
          <w:p w14:paraId="308DE6B4" w14:textId="4F41D6EB" w:rsidR="00346E10" w:rsidRPr="00F0766D" w:rsidRDefault="00275D4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346E10" w:rsidRPr="00F0766D" w14:paraId="6FF5B621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2D41B40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E263FA3" w14:textId="76BF901E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6444CD" w14:textId="7FEEBB74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B05E97" w14:textId="796E33FE" w:rsidR="00346E10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2992E8" w14:textId="2BDED26F" w:rsidR="00346E10" w:rsidRPr="00F0766D" w:rsidRDefault="00275D4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6E10" w:rsidRPr="00F0766D" w14:paraId="21190488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551E927C" w14:textId="790792E2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Understanding of PTSD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0E68088" w14:textId="74F88F89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Had never heard of i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DDA0F1" w14:textId="3EF7E026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743EF3" w14:textId="6FD5C827" w:rsidR="00346E10" w:rsidRPr="00F0766D" w:rsidRDefault="0064603F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9FE4CA" w14:textId="1E3BC232" w:rsidR="00346E10" w:rsidRPr="00F0766D" w:rsidRDefault="00275D4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6E10" w:rsidRPr="00F0766D" w14:paraId="76C6A396" w14:textId="77777777" w:rsidTr="00D75A1D">
        <w:tc>
          <w:tcPr>
            <w:tcW w:w="2410" w:type="dxa"/>
          </w:tcPr>
          <w:p w14:paraId="596F03B4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2EDEF41" w14:textId="7EA780F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ittle</w:t>
            </w:r>
          </w:p>
        </w:tc>
        <w:tc>
          <w:tcPr>
            <w:tcW w:w="1417" w:type="dxa"/>
          </w:tcPr>
          <w:p w14:paraId="4D004271" w14:textId="6634777B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92" w:type="dxa"/>
          </w:tcPr>
          <w:p w14:paraId="1E01BAE0" w14:textId="12ED2B17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18" w:type="dxa"/>
          </w:tcPr>
          <w:p w14:paraId="436AE457" w14:textId="0BBF97EE" w:rsidR="00346E10" w:rsidRPr="00F0766D" w:rsidRDefault="00CE1D99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75D4D"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6E10" w:rsidRPr="00F0766D" w14:paraId="6B695B83" w14:textId="77777777" w:rsidTr="00D75A1D">
        <w:tc>
          <w:tcPr>
            <w:tcW w:w="2410" w:type="dxa"/>
            <w:tcBorders>
              <w:bottom w:val="nil"/>
            </w:tcBorders>
          </w:tcPr>
          <w:p w14:paraId="2F2D3573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74685C4F" w14:textId="7B0B69DB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ot</w:t>
            </w:r>
          </w:p>
        </w:tc>
        <w:tc>
          <w:tcPr>
            <w:tcW w:w="1417" w:type="dxa"/>
            <w:tcBorders>
              <w:bottom w:val="nil"/>
            </w:tcBorders>
          </w:tcPr>
          <w:p w14:paraId="62AA333D" w14:textId="29AD781A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bottom w:val="nil"/>
            </w:tcBorders>
          </w:tcPr>
          <w:p w14:paraId="367CA4C5" w14:textId="633E05DB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bottom w:val="nil"/>
            </w:tcBorders>
          </w:tcPr>
          <w:p w14:paraId="66C9EBD6" w14:textId="119002BE" w:rsidR="00346E10" w:rsidRPr="00F0766D" w:rsidRDefault="00CE1D99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346E10" w:rsidRPr="00F0766D" w14:paraId="6A55F0A5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E15CC9E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5578D23" w14:textId="7FE8E693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CE32FB" w14:textId="049A4416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86BB06" w14:textId="5D738098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2C1A7FA" w14:textId="2BD59740" w:rsidR="00346E10" w:rsidRPr="00F0766D" w:rsidRDefault="00940E3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6E10" w:rsidRPr="00F0766D" w14:paraId="07B8CC58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70CE06F7" w14:textId="31A8B7DB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Understanding of anorexia nervos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EE2499" w14:textId="6F09A76B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Had never heard of i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FEC698" w14:textId="465EEFB1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1573DC" w14:textId="628E264C" w:rsidR="00346E10" w:rsidRPr="00F0766D" w:rsidRDefault="000369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0A9311" w14:textId="0B797C8A" w:rsidR="00346E10" w:rsidRPr="00F0766D" w:rsidRDefault="00940E31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46E10" w:rsidRPr="00F0766D" w14:paraId="3298222C" w14:textId="77777777" w:rsidTr="00D75A1D">
        <w:tc>
          <w:tcPr>
            <w:tcW w:w="2410" w:type="dxa"/>
          </w:tcPr>
          <w:p w14:paraId="790FC286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CA67781" w14:textId="6068A3E3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ittle</w:t>
            </w:r>
          </w:p>
        </w:tc>
        <w:tc>
          <w:tcPr>
            <w:tcW w:w="1417" w:type="dxa"/>
          </w:tcPr>
          <w:p w14:paraId="49436E33" w14:textId="206203BB" w:rsidR="00346E10" w:rsidRPr="00F0766D" w:rsidRDefault="00D11EC4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92" w:type="dxa"/>
          </w:tcPr>
          <w:p w14:paraId="3AE76861" w14:textId="6B61E4F2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8" w:type="dxa"/>
          </w:tcPr>
          <w:p w14:paraId="5A9C2083" w14:textId="1F36B8EA" w:rsidR="00346E10" w:rsidRPr="00F0766D" w:rsidRDefault="001D092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346E10" w:rsidRPr="00F0766D" w14:paraId="2E12618F" w14:textId="77777777" w:rsidTr="00D75A1D">
        <w:tc>
          <w:tcPr>
            <w:tcW w:w="2410" w:type="dxa"/>
            <w:tcBorders>
              <w:bottom w:val="nil"/>
            </w:tcBorders>
          </w:tcPr>
          <w:p w14:paraId="7CB6611E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7BB8BA00" w14:textId="29642A9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Knew a lot</w:t>
            </w:r>
          </w:p>
        </w:tc>
        <w:tc>
          <w:tcPr>
            <w:tcW w:w="1417" w:type="dxa"/>
            <w:tcBorders>
              <w:bottom w:val="nil"/>
            </w:tcBorders>
          </w:tcPr>
          <w:p w14:paraId="78C486CF" w14:textId="3AAC52BC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</w:tcPr>
          <w:p w14:paraId="2674BA4C" w14:textId="7A53AA44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bottom w:val="nil"/>
            </w:tcBorders>
          </w:tcPr>
          <w:p w14:paraId="671BBC44" w14:textId="31CB3F06" w:rsidR="00346E10" w:rsidRPr="00F0766D" w:rsidRDefault="001D092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46E10" w:rsidRPr="00F0766D" w14:paraId="23C6ADA6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A29EAF0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526C589" w14:textId="02C27E49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751C7E" w14:textId="2D32A5AF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D2F434" w14:textId="76B7F6B9" w:rsidR="00346E10" w:rsidRPr="00F0766D" w:rsidRDefault="009A01C7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5EF2E0E" w14:textId="7999B01D" w:rsidR="00346E10" w:rsidRPr="00F0766D" w:rsidRDefault="00921ACE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46E10" w:rsidRPr="00F0766D" w14:paraId="1E90C353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081EC6C4" w14:textId="1C5C553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Knows someone with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FBC1416" w14:textId="2F698F4E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5B6364" w14:textId="5F894015" w:rsidR="00346E10" w:rsidRPr="00F0766D" w:rsidRDefault="00346E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00AD2D" w14:textId="3FBEEC4D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005383" w14:textId="7D2242C7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346E10" w:rsidRPr="00F0766D" w14:paraId="3D4BB155" w14:textId="77777777" w:rsidTr="00D75A1D">
        <w:tc>
          <w:tcPr>
            <w:tcW w:w="2410" w:type="dxa"/>
          </w:tcPr>
          <w:p w14:paraId="041F1C4C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88D4F00" w14:textId="32564DEC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1417" w:type="dxa"/>
          </w:tcPr>
          <w:p w14:paraId="201C801A" w14:textId="72FA594F" w:rsidR="00346E10" w:rsidRPr="00F0766D" w:rsidRDefault="00346E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</w:tcPr>
          <w:p w14:paraId="006B3BC4" w14:textId="263F2759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</w:tcPr>
          <w:p w14:paraId="2CE08B45" w14:textId="1DECF0B6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346E10" w:rsidRPr="00F0766D" w14:paraId="68199474" w14:textId="77777777" w:rsidTr="00D75A1D">
        <w:tc>
          <w:tcPr>
            <w:tcW w:w="2410" w:type="dxa"/>
          </w:tcPr>
          <w:p w14:paraId="3425F4D9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F2EFE7A" w14:textId="43193170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Anorexia nervosa</w:t>
            </w:r>
          </w:p>
        </w:tc>
        <w:tc>
          <w:tcPr>
            <w:tcW w:w="1417" w:type="dxa"/>
          </w:tcPr>
          <w:p w14:paraId="38E55966" w14:textId="1FE2C0D8" w:rsidR="00346E10" w:rsidRPr="00F0766D" w:rsidRDefault="00346E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14:paraId="51A3780B" w14:textId="167F1F83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</w:tcPr>
          <w:p w14:paraId="07411D9C" w14:textId="69F85257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346E10" w:rsidRPr="00F0766D" w14:paraId="0A8DE777" w14:textId="77777777" w:rsidTr="00D75A1D">
        <w:tc>
          <w:tcPr>
            <w:tcW w:w="2410" w:type="dxa"/>
            <w:tcBorders>
              <w:bottom w:val="nil"/>
            </w:tcBorders>
          </w:tcPr>
          <w:p w14:paraId="7B80C5A2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162ACD1E" w14:textId="1618053D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Schizophrenia </w:t>
            </w:r>
          </w:p>
        </w:tc>
        <w:tc>
          <w:tcPr>
            <w:tcW w:w="1417" w:type="dxa"/>
            <w:tcBorders>
              <w:bottom w:val="nil"/>
            </w:tcBorders>
          </w:tcPr>
          <w:p w14:paraId="030BB5B8" w14:textId="27B592DD" w:rsidR="00346E10" w:rsidRPr="00F0766D" w:rsidRDefault="00346E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</w:tcPr>
          <w:p w14:paraId="734701B2" w14:textId="6B09C8B6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bottom w:val="nil"/>
            </w:tcBorders>
          </w:tcPr>
          <w:p w14:paraId="0619102B" w14:textId="23ABEA0E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346E10" w:rsidRPr="00F0766D" w14:paraId="1C3CCA7C" w14:textId="77777777" w:rsidTr="00D75A1D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53D992A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729C1E5" w14:textId="7B0BB6A5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00154D" w14:textId="1CAAF880" w:rsidR="00346E10" w:rsidRPr="00F0766D" w:rsidRDefault="00346E10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3E2421" w14:textId="6840C5D4" w:rsidR="00346E10" w:rsidRPr="00F0766D" w:rsidRDefault="00846726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FCFB2C" w14:textId="4E794179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46E10" w:rsidRPr="00F0766D" w14:paraId="5C317C9E" w14:textId="77777777" w:rsidTr="00D75A1D">
        <w:tc>
          <w:tcPr>
            <w:tcW w:w="2410" w:type="dxa"/>
            <w:tcBorders>
              <w:top w:val="single" w:sz="4" w:space="0" w:color="auto"/>
            </w:tcBorders>
          </w:tcPr>
          <w:p w14:paraId="3F896E12" w14:textId="2EBB0D00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55331D" w:rsidRPr="00F0766D">
              <w:rPr>
                <w:rFonts w:ascii="Times New Roman" w:hAnsi="Times New Roman" w:cs="Times New Roman"/>
                <w:sz w:val="24"/>
                <w:szCs w:val="24"/>
              </w:rPr>
              <w:t>, was this pers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6506CCD" w14:textId="2E616FE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An acquainta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6ABA28" w14:textId="3D0EF236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746785" w14:textId="52B51D17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B45518" w14:textId="169E0D0E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346E10" w:rsidRPr="00F0766D" w14:paraId="165C7A78" w14:textId="77777777" w:rsidTr="00D75A1D">
        <w:tc>
          <w:tcPr>
            <w:tcW w:w="2410" w:type="dxa"/>
          </w:tcPr>
          <w:p w14:paraId="71A47755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82E247" w14:textId="039DB936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A close friend </w:t>
            </w:r>
          </w:p>
        </w:tc>
        <w:tc>
          <w:tcPr>
            <w:tcW w:w="1417" w:type="dxa"/>
          </w:tcPr>
          <w:p w14:paraId="312F94F0" w14:textId="14534FC6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</w:tcPr>
          <w:p w14:paraId="0971782F" w14:textId="234C8334" w:rsidR="00346E10" w:rsidRPr="00F0766D" w:rsidRDefault="0055331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8" w:type="dxa"/>
          </w:tcPr>
          <w:p w14:paraId="611C5101" w14:textId="225EDB73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46E10" w:rsidRPr="00F0766D" w14:paraId="24F87C1D" w14:textId="77777777" w:rsidTr="00D75A1D">
        <w:tc>
          <w:tcPr>
            <w:tcW w:w="2410" w:type="dxa"/>
          </w:tcPr>
          <w:p w14:paraId="2F9792F7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4EDE1B9" w14:textId="1A8CF0DA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A family member </w:t>
            </w:r>
          </w:p>
        </w:tc>
        <w:tc>
          <w:tcPr>
            <w:tcW w:w="1417" w:type="dxa"/>
          </w:tcPr>
          <w:p w14:paraId="14F967CD" w14:textId="36EFE096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2" w:type="dxa"/>
          </w:tcPr>
          <w:p w14:paraId="3F0FE509" w14:textId="69BD9751" w:rsidR="00346E10" w:rsidRPr="00F0766D" w:rsidRDefault="004A02E9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</w:tcPr>
          <w:p w14:paraId="5FD261A2" w14:textId="3633A05F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346E10" w:rsidRPr="00F0766D" w14:paraId="331684BB" w14:textId="77777777" w:rsidTr="00D75A1D">
        <w:tc>
          <w:tcPr>
            <w:tcW w:w="2410" w:type="dxa"/>
          </w:tcPr>
          <w:p w14:paraId="3CBFBE81" w14:textId="77777777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2FC3275" w14:textId="710D4C6B" w:rsidR="00346E10" w:rsidRPr="00F0766D" w:rsidRDefault="00346E10" w:rsidP="00F076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 xml:space="preserve">Yourself </w:t>
            </w:r>
          </w:p>
        </w:tc>
        <w:tc>
          <w:tcPr>
            <w:tcW w:w="1417" w:type="dxa"/>
          </w:tcPr>
          <w:p w14:paraId="402872F1" w14:textId="0E018ADE" w:rsidR="00346E10" w:rsidRPr="00F0766D" w:rsidRDefault="000A546A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14:paraId="6ACE697B" w14:textId="54EF023F" w:rsidR="00346E10" w:rsidRPr="00F0766D" w:rsidRDefault="004A02E9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</w:tcPr>
          <w:p w14:paraId="0BB17D09" w14:textId="1769C9C4" w:rsidR="00346E10" w:rsidRPr="00F0766D" w:rsidRDefault="00F0766D" w:rsidP="00D75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66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</w:tbl>
    <w:p w14:paraId="23D9C918" w14:textId="0F0CDCD3" w:rsidR="00B235D7" w:rsidRDefault="00B235D7"/>
    <w:p w14:paraId="4F6D4034" w14:textId="77777777" w:rsidR="00CB661D" w:rsidRDefault="00CB661D"/>
    <w:p w14:paraId="4A888341" w14:textId="77777777" w:rsidR="00CB661D" w:rsidRDefault="00CB661D"/>
    <w:sectPr w:rsidR="00CB6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2A"/>
    <w:rsid w:val="0000462A"/>
    <w:rsid w:val="00036910"/>
    <w:rsid w:val="000A2977"/>
    <w:rsid w:val="000A546A"/>
    <w:rsid w:val="000C554F"/>
    <w:rsid w:val="00130BB7"/>
    <w:rsid w:val="00166CDE"/>
    <w:rsid w:val="00181494"/>
    <w:rsid w:val="001A17B0"/>
    <w:rsid w:val="001C48F7"/>
    <w:rsid w:val="001D0926"/>
    <w:rsid w:val="00212F68"/>
    <w:rsid w:val="00275D4D"/>
    <w:rsid w:val="002D2B5A"/>
    <w:rsid w:val="00332E8D"/>
    <w:rsid w:val="00346E10"/>
    <w:rsid w:val="0036444A"/>
    <w:rsid w:val="0037000F"/>
    <w:rsid w:val="00393BC5"/>
    <w:rsid w:val="003B4B67"/>
    <w:rsid w:val="00430917"/>
    <w:rsid w:val="0046580D"/>
    <w:rsid w:val="00497BDB"/>
    <w:rsid w:val="004A02E9"/>
    <w:rsid w:val="00511C77"/>
    <w:rsid w:val="0055331D"/>
    <w:rsid w:val="00644EEF"/>
    <w:rsid w:val="0064603F"/>
    <w:rsid w:val="00681316"/>
    <w:rsid w:val="006C3DCE"/>
    <w:rsid w:val="00715C76"/>
    <w:rsid w:val="007B6028"/>
    <w:rsid w:val="0084294C"/>
    <w:rsid w:val="00846726"/>
    <w:rsid w:val="00881785"/>
    <w:rsid w:val="00921ACE"/>
    <w:rsid w:val="00940E31"/>
    <w:rsid w:val="00974304"/>
    <w:rsid w:val="009A01C7"/>
    <w:rsid w:val="009B20B1"/>
    <w:rsid w:val="009C2CEF"/>
    <w:rsid w:val="00A12F10"/>
    <w:rsid w:val="00A2373D"/>
    <w:rsid w:val="00A75273"/>
    <w:rsid w:val="00A800D5"/>
    <w:rsid w:val="00B216B2"/>
    <w:rsid w:val="00B235D7"/>
    <w:rsid w:val="00B4678E"/>
    <w:rsid w:val="00BD6ADF"/>
    <w:rsid w:val="00C41010"/>
    <w:rsid w:val="00C74B7D"/>
    <w:rsid w:val="00CB661D"/>
    <w:rsid w:val="00CE1D99"/>
    <w:rsid w:val="00D11EC4"/>
    <w:rsid w:val="00D75A1D"/>
    <w:rsid w:val="00DA043B"/>
    <w:rsid w:val="00E13CEE"/>
    <w:rsid w:val="00E4044C"/>
    <w:rsid w:val="00E4780B"/>
    <w:rsid w:val="00F0564F"/>
    <w:rsid w:val="00F0766D"/>
    <w:rsid w:val="00F17FF7"/>
    <w:rsid w:val="00F46C04"/>
    <w:rsid w:val="00FA4385"/>
    <w:rsid w:val="00FF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1E6A"/>
  <w15:chartTrackingRefBased/>
  <w15:docId w15:val="{C9E87E63-A819-41AE-9CAF-F6D14E56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64</cp:revision>
  <dcterms:created xsi:type="dcterms:W3CDTF">2023-09-18T10:40:00Z</dcterms:created>
  <dcterms:modified xsi:type="dcterms:W3CDTF">2023-11-03T10:34:00Z</dcterms:modified>
</cp:coreProperties>
</file>